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C91A2" w14:textId="6FD8C614" w:rsidR="00FA5F55" w:rsidRPr="00385853" w:rsidRDefault="00FA5F55" w:rsidP="00FA5F55">
      <w:pPr>
        <w:rPr>
          <w:rFonts w:ascii="Times New Roman" w:hAnsi="Times New Roman" w:cs="Times New Roman"/>
          <w:sz w:val="24"/>
          <w:szCs w:val="24"/>
        </w:rPr>
      </w:pPr>
      <w:bookmarkStart w:id="0" w:name="_Hlk528261900"/>
      <w:r w:rsidRPr="004F0BF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85853">
        <w:rPr>
          <w:rFonts w:ascii="Times New Roman" w:hAnsi="Times New Roman" w:cs="Times New Roman"/>
          <w:b/>
          <w:bCs/>
          <w:sz w:val="24"/>
          <w:szCs w:val="24"/>
        </w:rPr>
        <w:t>able 2:</w:t>
      </w:r>
      <w:r w:rsidRPr="00385853">
        <w:rPr>
          <w:rFonts w:ascii="Times New Roman" w:hAnsi="Times New Roman" w:cs="Times New Roman"/>
          <w:sz w:val="24"/>
          <w:szCs w:val="24"/>
        </w:rPr>
        <w:t xml:space="preserve"> </w:t>
      </w:r>
      <w:r w:rsidRPr="00385853">
        <w:rPr>
          <w:rFonts w:ascii="Times New Roman" w:eastAsiaTheme="minorEastAsia" w:hAnsi="Times New Roman" w:cs="Times New Roman"/>
          <w:sz w:val="24"/>
          <w:szCs w:val="24"/>
        </w:rPr>
        <w:t xml:space="preserve">Nucleotides composition of </w:t>
      </w:r>
      <w:proofErr w:type="spellStart"/>
      <w:r w:rsidRPr="00385853">
        <w:rPr>
          <w:rFonts w:ascii="Times New Roman" w:eastAsiaTheme="minorEastAsia" w:hAnsi="Times New Roman" w:cs="Times New Roman"/>
          <w:sz w:val="24"/>
          <w:szCs w:val="24"/>
        </w:rPr>
        <w:t>Nipah</w:t>
      </w:r>
      <w:proofErr w:type="spellEnd"/>
      <w:r w:rsidRPr="00385853">
        <w:rPr>
          <w:rFonts w:ascii="Times New Roman" w:eastAsiaTheme="minorEastAsia" w:hAnsi="Times New Roman" w:cs="Times New Roman"/>
          <w:sz w:val="24"/>
          <w:szCs w:val="24"/>
        </w:rPr>
        <w:t xml:space="preserve"> virus (</w:t>
      </w:r>
      <w:proofErr w:type="spellStart"/>
      <w:r w:rsidRPr="00385853">
        <w:rPr>
          <w:rFonts w:ascii="Times New Roman" w:eastAsiaTheme="minorEastAsia" w:hAnsi="Times New Roman" w:cs="Times New Roman"/>
          <w:sz w:val="24"/>
          <w:szCs w:val="24"/>
        </w:rPr>
        <w:t>NiV</w:t>
      </w:r>
      <w:proofErr w:type="spellEnd"/>
      <w:r w:rsidRPr="00385853">
        <w:rPr>
          <w:rFonts w:ascii="Times New Roman" w:eastAsiaTheme="minorEastAsia" w:hAnsi="Times New Roman" w:cs="Times New Roman"/>
          <w:sz w:val="24"/>
          <w:szCs w:val="24"/>
        </w:rPr>
        <w:t>) genom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F3D01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third </w:t>
      </w:r>
      <w:r w:rsidRPr="003F3D01">
        <w:rPr>
          <w:rFonts w:ascii="Times New Roman" w:hAnsi="Times New Roman" w:cs="Times New Roman"/>
          <w:sz w:val="24"/>
          <w:szCs w:val="24"/>
        </w:rPr>
        <w:t>codon position (U3%, G3%, C3% and A3%), overall A</w:t>
      </w:r>
      <w:r w:rsidR="00DA499D">
        <w:rPr>
          <w:rFonts w:ascii="Times New Roman" w:hAnsi="Times New Roman" w:cs="Times New Roman"/>
          <w:sz w:val="24"/>
          <w:szCs w:val="24"/>
        </w:rPr>
        <w:t>U</w:t>
      </w:r>
      <w:r w:rsidRPr="003F3D0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 A</w:t>
      </w:r>
      <w:r w:rsidR="00DA499D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3%</w:t>
      </w:r>
      <w:r w:rsidRPr="003F3D01">
        <w:rPr>
          <w:rFonts w:ascii="Times New Roman" w:hAnsi="Times New Roman" w:cs="Times New Roman"/>
          <w:sz w:val="24"/>
          <w:szCs w:val="24"/>
        </w:rPr>
        <w:t xml:space="preserve"> and GC% composition along with GC12 (the average of GC1 and GC2) and GC3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3F3D01"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W w:w="1544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473"/>
        <w:gridCol w:w="582"/>
        <w:gridCol w:w="565"/>
        <w:gridCol w:w="565"/>
        <w:gridCol w:w="565"/>
        <w:gridCol w:w="565"/>
        <w:gridCol w:w="565"/>
        <w:gridCol w:w="565"/>
        <w:gridCol w:w="565"/>
        <w:gridCol w:w="565"/>
        <w:gridCol w:w="598"/>
        <w:gridCol w:w="709"/>
        <w:gridCol w:w="709"/>
        <w:gridCol w:w="713"/>
        <w:gridCol w:w="844"/>
        <w:gridCol w:w="703"/>
        <w:gridCol w:w="746"/>
        <w:gridCol w:w="565"/>
        <w:gridCol w:w="565"/>
        <w:gridCol w:w="578"/>
        <w:gridCol w:w="672"/>
      </w:tblGrid>
      <w:tr w:rsidR="00FA5F55" w:rsidRPr="009B727F" w14:paraId="56829B6D" w14:textId="77777777" w:rsidTr="00FA5F55">
        <w:trPr>
          <w:trHeight w:val="29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BAB9AE5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 xml:space="preserve">Coding 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Sequenc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 xml:space="preserve"> (CDSs)/</w:t>
            </w:r>
          </w:p>
          <w:p w14:paraId="5161E8A8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 xml:space="preserve">Accession number 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(</w:t>
            </w:r>
            <w:proofErr w:type="spellStart"/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NiV</w:t>
            </w:r>
            <w:proofErr w:type="spellEnd"/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)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14:paraId="3427537B" w14:textId="77777777" w:rsidR="00FA5F55" w:rsidRPr="009B727F" w:rsidRDefault="00FA5F55" w:rsidP="004C4A67">
            <w:pPr>
              <w:spacing w:after="0" w:line="240" w:lineRule="auto"/>
              <w:ind w:left="-112" w:right="-12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en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3BA5AC4" w14:textId="77777777" w:rsidR="00FA5F55" w:rsidRPr="009B727F" w:rsidRDefault="00FA5F55" w:rsidP="004C4A67">
            <w:pPr>
              <w:spacing w:after="0" w:line="240" w:lineRule="auto"/>
              <w:ind w:left="-112" w:right="-1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Length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F38FD2C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A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855775F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C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1D1510E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U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61F3BE3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74936FA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A3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ECEE18B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C3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1AF91B4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U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3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77551C7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3%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ACEF94B" w14:textId="77777777" w:rsidR="00FA5F55" w:rsidRPr="009B727F" w:rsidRDefault="00FA5F55" w:rsidP="004C4A67">
            <w:pPr>
              <w:spacing w:after="0" w:line="240" w:lineRule="auto"/>
              <w:ind w:right="-9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U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3E55FD" w14:textId="77777777" w:rsidR="00FA5F55" w:rsidRPr="009B727F" w:rsidRDefault="00FA5F55" w:rsidP="004C4A67">
            <w:pPr>
              <w:spacing w:after="0" w:line="240" w:lineRule="auto"/>
              <w:ind w:right="-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C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75970A" w14:textId="77777777" w:rsidR="00FA5F55" w:rsidRPr="009B727F" w:rsidRDefault="00FA5F55" w:rsidP="004C4A67">
            <w:pPr>
              <w:spacing w:after="0" w:line="240" w:lineRule="auto"/>
              <w:ind w:left="-55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D302317" w14:textId="77777777" w:rsidR="00FA5F55" w:rsidRPr="009B727F" w:rsidRDefault="00FA5F55" w:rsidP="004C4A67">
            <w:pPr>
              <w:spacing w:after="0" w:line="240" w:lineRule="auto"/>
              <w:ind w:left="-43" w:right="-10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C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ABEF5A2" w14:textId="77777777" w:rsidR="00FA5F55" w:rsidRPr="009B727F" w:rsidRDefault="00FA5F55" w:rsidP="004C4A67">
            <w:pPr>
              <w:spacing w:after="0" w:line="240" w:lineRule="auto"/>
              <w:ind w:left="-107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C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AE21E3E" w14:textId="77777777" w:rsidR="00FA5F55" w:rsidRPr="009B727F" w:rsidRDefault="00FA5F55" w:rsidP="004C4A67">
            <w:pPr>
              <w:spacing w:after="0" w:line="240" w:lineRule="auto"/>
              <w:ind w:left="-1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U</w:t>
            </w: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%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FAF1AEC" w14:textId="77777777" w:rsidR="00FA5F55" w:rsidRPr="009B727F" w:rsidRDefault="00FA5F55" w:rsidP="004C4A67">
            <w:pPr>
              <w:spacing w:after="0" w:line="240" w:lineRule="auto"/>
              <w:ind w:left="-105" w:right="-9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C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%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BA8A6E1" w14:textId="77777777" w:rsidR="00FA5F55" w:rsidRPr="00324A57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  <w:lang w:eastAsia="en-IN" w:bidi="hi-IN"/>
              </w:rPr>
            </w:pPr>
            <w:r w:rsidRPr="00324A57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  <w:lang w:eastAsia="en-IN" w:bidi="hi-IN"/>
              </w:rPr>
              <w:t>Nc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016C2BA" w14:textId="77777777" w:rsidR="00FA5F55" w:rsidRPr="009B727F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CAI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439543A" w14:textId="77777777" w:rsidR="00FA5F55" w:rsidRPr="009B727F" w:rsidRDefault="00FA5F55" w:rsidP="004C4A67">
            <w:pPr>
              <w:spacing w:after="0" w:line="240" w:lineRule="auto"/>
              <w:ind w:left="-133" w:right="-6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GRAVY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611C2D" w14:textId="77777777" w:rsidR="00FA5F55" w:rsidRPr="009B727F" w:rsidRDefault="00FA5F55" w:rsidP="004C4A67">
            <w:pPr>
              <w:spacing w:after="0" w:line="240" w:lineRule="auto"/>
              <w:ind w:right="-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 w:rsidRPr="009B72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  <w:t>AROMO</w:t>
            </w:r>
          </w:p>
        </w:tc>
      </w:tr>
      <w:tr w:rsidR="00FA5F55" w:rsidRPr="009B727F" w14:paraId="4787020A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6B917D76" w14:textId="77777777" w:rsidR="00FA5F55" w:rsidRPr="009B727F" w:rsidRDefault="00FA5F55" w:rsidP="004C4A67">
            <w:pPr>
              <w:spacing w:after="0" w:line="240" w:lineRule="auto"/>
              <w:ind w:right="-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sequence C (protein C encoded by gene P)</w:t>
            </w:r>
          </w:p>
        </w:tc>
      </w:tr>
      <w:tr w:rsidR="00FA5F55" w:rsidRPr="00AA3FCC" w14:paraId="3104EB24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166224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002728.1:2428-2928</w:t>
            </w:r>
          </w:p>
          <w:p w14:paraId="663F010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 w:val="restart"/>
            <w:shd w:val="clear" w:color="000000" w:fill="FDE9D9"/>
            <w:noWrap/>
            <w:vAlign w:val="center"/>
            <w:hideMark/>
          </w:tcPr>
          <w:p w14:paraId="1A1712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C </w:t>
            </w:r>
          </w:p>
          <w:p w14:paraId="02232D1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 </w:t>
            </w:r>
          </w:p>
        </w:tc>
        <w:tc>
          <w:tcPr>
            <w:tcW w:w="582" w:type="dxa"/>
            <w:vMerge w:val="restart"/>
            <w:shd w:val="clear" w:color="000000" w:fill="FDE9D9"/>
            <w:noWrap/>
            <w:vAlign w:val="center"/>
            <w:hideMark/>
          </w:tcPr>
          <w:p w14:paraId="1A86768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5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7E978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86F4A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64546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06D3E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FD032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6E3FF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98AFE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A24F6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CCDB5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AC381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949802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3C52E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E9F87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92C1CC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C57C812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A3179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CD709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vAlign w:val="center"/>
          </w:tcPr>
          <w:p w14:paraId="7164740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5C3BB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33EA1F65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4BD9C7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2428-292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192974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6672D7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47F55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9BCC8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02C45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3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33214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8FD12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574F2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83AB4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4DF00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5FCEE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4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3561DF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9C907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0350A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DEBC6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92C905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1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DAA759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6E9BE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5F58D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1DFEFD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70207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60C2242C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7C342F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2428-292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58ED50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327DDA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6E229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3197B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95AB9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3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E543A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6606E0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69C3A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83D7F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006FE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4D1B6A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4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C59E8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0451E8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6AFCB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10D6E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B49262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1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04912D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647AD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C8DDB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7EFD4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6ACDD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028D3B9C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2F2877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2428-292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7D43FE7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486802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EE954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E0D6F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A2F72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F15D7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9AF86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37F89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48477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EA8A4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2C6BA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CE507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95959C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3D4ED1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A98A3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CC3B55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B11A64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249E1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D1262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4B18B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A434A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63C6E1D7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F348A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2428-292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1DC30D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ED7AF6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71689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C68F6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78F3E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731E4A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1E742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5BA61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FF554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76B8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89FDC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7DE7DE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D91A4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756D2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8DF6B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E3C906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47CC4C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965F8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DAEE3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9F2AF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E490E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53B0ABB0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FD2E10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2428-292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380EAC6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5F9628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45D73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5D603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403F7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D0C32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DC7F9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17D9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0ADF9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3183F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69FA2B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6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53160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26145C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8BE0A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DA5C7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BDD0B3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A0499F2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92A5A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E95E6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CD800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599ADE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47F2B415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BB771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AY029767.1:2428-2928 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0778F2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5EB30B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B7F12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AC6DB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F9F6E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8295B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B6B9D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B03581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569FE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403F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3D4A7A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03067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C0C897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8022B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65E64B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E49EE0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53E96C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2B4E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76ECF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A6E762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AB7CA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61359DEA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4F36C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2373-2873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499A747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573B4C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EA25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B46E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070DB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A4E8E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871F0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CBE7C8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BD16B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1D877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5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6E25B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8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4E0704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1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140CF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E58DAB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1CAC7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B4E250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3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FEE6D62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E7102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8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63BA4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3EE17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FFFBE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6C139C5C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0F80E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2373-2873</w:t>
            </w:r>
          </w:p>
          <w:p w14:paraId="274F0F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1F160E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C34BED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8959D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48D8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AD9F5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C6D0D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472BE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6B848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C6DE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563AA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B13B1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D90C0C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54155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67293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493C97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4A49F0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A752C8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C3AFDB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24C6F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3F228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C1350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3F459A77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7626B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2412-291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25C61E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C817A0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32F67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254B1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5BE2C0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AC331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306FF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45221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38A1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A79F1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C8FFBF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AC22A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5DB5B7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B5202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42B9AB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7DC760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FA84F3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F2FF8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422AF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C7764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B491F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490C0352" w14:textId="77777777" w:rsidTr="00FA5F55">
        <w:trPr>
          <w:trHeight w:val="31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C4392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2415-291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  <w:hideMark/>
          </w:tcPr>
          <w:p w14:paraId="776A99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F908AB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264AA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0A96A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4332B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FD04A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9A8254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ABE26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71849D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9D5126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E2F98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09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2F5024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C6607A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13FAC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2CA15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DA994A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DB85BC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A6176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DCC9C3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B34F8F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A3FB4E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225AB877" w14:textId="77777777" w:rsidTr="00FA5F55">
        <w:trPr>
          <w:trHeight w:val="31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6CE82EDD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ing sequence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ncodes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fusion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5F55" w:rsidRPr="00AA3FCC" w14:paraId="1F6CD6D2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D6381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6654-8294</w:t>
            </w:r>
          </w:p>
        </w:tc>
        <w:tc>
          <w:tcPr>
            <w:tcW w:w="473" w:type="dxa"/>
            <w:vMerge w:val="restart"/>
            <w:shd w:val="clear" w:color="000000" w:fill="DCE6F1"/>
            <w:noWrap/>
            <w:vAlign w:val="center"/>
            <w:hideMark/>
          </w:tcPr>
          <w:p w14:paraId="3D6CD8C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F </w:t>
            </w:r>
          </w:p>
        </w:tc>
        <w:tc>
          <w:tcPr>
            <w:tcW w:w="582" w:type="dxa"/>
            <w:vMerge w:val="restart"/>
            <w:shd w:val="clear" w:color="000000" w:fill="DCE6F1"/>
            <w:noWrap/>
            <w:vAlign w:val="center"/>
            <w:hideMark/>
          </w:tcPr>
          <w:p w14:paraId="13C5481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64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26BBFF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AAF911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C5DE19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8A44D9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240D39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0179B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A6DD4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840CC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57EA8D7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C4245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579EA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12818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A3A717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F207E8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CA2209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C9E34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620F62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98F39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6AE7F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7FA53C8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D7A08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6660-830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D9EA1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9978F2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5BBF2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8C1424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17F14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905B6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0F6F1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26663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E2BBB5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EBF12B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65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233E82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9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015B8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C519FB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0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2681E9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F6995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09E7CE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B29CEC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DEF937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AF94C3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8EEC4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AFD39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FA5F55" w:rsidRPr="00AA3FCC" w14:paraId="3E3560A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110D1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6660-830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7D3591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B0F3F6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300C99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43221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7EA91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82992B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DEDB17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2BE3DA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74F3F0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32AF5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65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17D59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9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0DA775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82118A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0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8BC77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12FC4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709DC43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F7D405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31ABCE6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CD954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0E58B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11F05F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FA5F55" w:rsidRPr="00AA3FCC" w14:paraId="01D9171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0CA95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FJ513078.1:6660-830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6CE9D9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F81666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2434DF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1406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A54E3B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5B10B7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411DD9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C6E283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09C1A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658528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56209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5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D0D06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7B989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0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3ED44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705B899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2B968F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DFC141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A9A5ED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3625D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B5695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3C46E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FA5F55" w:rsidRPr="00AA3FCC" w14:paraId="72158BFB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0586DD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B7A43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C8F604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6D5AC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40A68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40D31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EF21F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9F6462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7ED84E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E108A1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8EEEC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556AE7E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14FC8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CCC0E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B5608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E99385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714003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558C27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29984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C3294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913EB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C4805D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1AC560D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FA80B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CDD70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4624CD8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ED9ED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2F28B8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DE0489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04E5ED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99933B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6317D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595FA2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5AA97B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C8B10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E0075B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2AFC4F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C2424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1945F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416F52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7FC7263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11F86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A735AF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46757D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45CE4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56A5604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12198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AY988601.1:6660-8300 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0E782F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C981AB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45C84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A2137E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3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76AE9F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B9EA06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7BF93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157BF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42892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947AC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65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73612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9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08125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59AC8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8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E1555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4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7388AB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D1BCF2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0EE754C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AD0E7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0FFA5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502B3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3A045E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FA5F55" w:rsidRPr="00AA3FCC" w14:paraId="2AF3350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16AEBE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DE865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797C50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46F0BF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2ADBF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E459FB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0E366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492FD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BCDD5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E83254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83AA94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D7CEC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C84E1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0D3DDD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3AF2F32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565E0E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072B6D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BDC5E2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1492B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4CB97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A74CF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E54815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17ADA777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4F465DD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98B6E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5511895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CE53E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27680F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73E63B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6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F84311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D5CB98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946D02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0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AC4D0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913A56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1BCA8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9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D9703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567157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EAF446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4DF28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01D2E3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7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A82BC1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475819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FA28A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9F710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64672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28B32128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BFE470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64F8170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C997E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7A17A7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3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8E365A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C02D6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9BCCC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0B8C6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716993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01DE8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7C2B64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5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3D8E9A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388E7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9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61535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6B2E7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5.8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86B4F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4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77C7F64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2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D3F4E8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B4FB0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4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A0FB8F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83727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704A8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440452BB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B0BB8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6605-824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BA7417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2A88501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A749F7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715E19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D7CE78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CBE9F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DB3EC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0381C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795847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E0750F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9B949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37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43367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31E869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0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51EF2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F3D8A9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6FA2EA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06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6DB885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095D3F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54B213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E4600F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E9FD03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FA5F55" w:rsidRPr="00AA3FCC" w14:paraId="3E2EF49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4E6ADF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6638-8278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0ACDB5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268315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23A879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A6F83C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1FCC7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F433F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47A8E2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CAC760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3836F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AA2895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87A90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0F872E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65C8F6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7F68F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78E372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8A6E58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5C119A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01134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4E345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33A860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734C3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07CE95FF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A699AA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05F88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5BF93D4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B0DFC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386A3D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4896A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C8177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D396D8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F2A9A9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79A3E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5923B0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5EF28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2E050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27DB1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AFDCB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057FC1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124946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35F08F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FE6DC3E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69C166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D1566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91C900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709C23B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1B5CFA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lastRenderedPageBreak/>
              <w:t>AJ564622.1:6654-8294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8F966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2D69E3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819D8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D85C26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809CC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40B35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D055E4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1FF188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25C85C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284E68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F8BBA1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E6E7B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F8820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44473E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11EC1A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3F7022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61947C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E3D2C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19A6D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82310D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44A47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06BB94D3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113DA0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6641-8281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61A1478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3426E0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839D7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3BD9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D2392A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8BE677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B94F74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DE787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BF5C3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142A4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4B12E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C533D5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0664C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F84BB6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21637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95F2EF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399796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1D3E6D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4BD8A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DC3D6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D0FEB1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15ACAC35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</w:tcPr>
          <w:p w14:paraId="65491B9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38466.1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0B498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B407BC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DA51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6410A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EDFA19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4736A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B07CCB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44E5C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F304C7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AF2B2E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BC6D00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5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527F4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8D565E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DB22C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74FC0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99955B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A7AAF3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A19BD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5E54BE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589E600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ED67E0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FA5F55" w:rsidRPr="00AA3FCC" w14:paraId="7838B5B3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</w:tcPr>
          <w:p w14:paraId="1C5717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F899342.1</w:t>
            </w:r>
          </w:p>
        </w:tc>
        <w:tc>
          <w:tcPr>
            <w:tcW w:w="473" w:type="dxa"/>
            <w:shd w:val="clear" w:color="000000" w:fill="DCE6F1"/>
            <w:noWrap/>
            <w:vAlign w:val="center"/>
          </w:tcPr>
          <w:p w14:paraId="542B07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 xml:space="preserve">F </w:t>
            </w:r>
          </w:p>
        </w:tc>
        <w:tc>
          <w:tcPr>
            <w:tcW w:w="582" w:type="dxa"/>
            <w:shd w:val="clear" w:color="000000" w:fill="DCE6F1"/>
            <w:noWrap/>
            <w:vAlign w:val="center"/>
          </w:tcPr>
          <w:p w14:paraId="11D1044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55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9D1E1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898F29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EA02DB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07175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17CF4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D77D31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8EA4D0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9A1BE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62E1BDA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2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1EF6259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8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79CB63E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2082E0F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8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4EDBBE81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5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F28388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87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50D487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16"/>
                <w:szCs w:val="16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A1EAA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B2DD7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FE6A979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F0043DF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FA5F55" w:rsidRPr="00AA3FCC" w14:paraId="2BE19165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329F7F40" w14:textId="77777777" w:rsidR="00FA5F55" w:rsidRPr="00E944B7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ing sequence </w:t>
            </w:r>
            <w:r w:rsidRPr="00E944B7">
              <w:rPr>
                <w:rFonts w:ascii="Times New Roman" w:hAnsi="Times New Roman" w:cs="Times New Roman"/>
                <w:sz w:val="24"/>
                <w:szCs w:val="24"/>
              </w:rPr>
              <w:t>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codes </w:t>
            </w:r>
            <w:r w:rsidRPr="00E944B7">
              <w:rPr>
                <w:rFonts w:ascii="Times New Roman" w:hAnsi="Times New Roman" w:cs="Times New Roman"/>
                <w:sz w:val="24"/>
                <w:szCs w:val="24"/>
              </w:rPr>
              <w:t>glycoprotein)</w:t>
            </w:r>
          </w:p>
        </w:tc>
      </w:tr>
      <w:tr w:rsidR="00FA5F55" w:rsidRPr="00AA3FCC" w14:paraId="0D37852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7938C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8943-10751</w:t>
            </w:r>
          </w:p>
        </w:tc>
        <w:tc>
          <w:tcPr>
            <w:tcW w:w="473" w:type="dxa"/>
            <w:vMerge w:val="restart"/>
            <w:shd w:val="clear" w:color="000000" w:fill="FDE9D9"/>
            <w:noWrap/>
            <w:vAlign w:val="center"/>
            <w:hideMark/>
          </w:tcPr>
          <w:p w14:paraId="4288E9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G</w:t>
            </w:r>
          </w:p>
        </w:tc>
        <w:tc>
          <w:tcPr>
            <w:tcW w:w="582" w:type="dxa"/>
            <w:vMerge w:val="restart"/>
            <w:shd w:val="clear" w:color="000000" w:fill="FDE9D9"/>
            <w:noWrap/>
            <w:vAlign w:val="center"/>
            <w:hideMark/>
          </w:tcPr>
          <w:p w14:paraId="1980D0C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80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D52D3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3389A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35291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C75DAE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5AB1D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64951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B857F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146D7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8B73B1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8623C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BB7798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8BDFC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B7A2CB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911A38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4BC078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78AAF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42B9B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6DA82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7CF77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2F32CC8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5FAFCE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8949-10757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8C539C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1467DE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58F55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C9C09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EDFF3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64370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99F9F7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B4B01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D3F40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45F86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25665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9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77DC5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F0769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A5AB8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560B4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9F50E9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5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93C609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513B4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5BA06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D2678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7D8474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7A8F74A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ADE16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8949-10757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51933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2CB66F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3A9DE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C85DF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CAA02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6F005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6BD87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5C8AE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4882F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D47A5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C675D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9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46920E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01FF05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45443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FA1DB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F7677B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5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EDC3DF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42F2D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6A28F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CB1B0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7D752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4D684B58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C7A4A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FJ513078.1:8949-10757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A8D21E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35A960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3A4EB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EB1AA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6A2D6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5D36E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108F1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74D53C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93892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6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0270A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FA92A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7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7CFB32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1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61802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21E4EB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FBDD8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3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1149A4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36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E7019B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9785F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FAC0D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6C626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AAE57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7A07126E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51F41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B1F4B8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AA2011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11ABC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F7968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956C3C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A2C55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F78D4E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98D3E9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A642E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6165E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E8FC5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C9BBD7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DC084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DA24F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6DB72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BC02BC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65CA67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6B2B6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96BDD4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A152A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909DA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4097EAE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C5AFAD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8943-10751</w:t>
            </w:r>
          </w:p>
          <w:p w14:paraId="49563E7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CA6F0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B62BBA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C69E2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AE5B4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F1224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BC524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AC99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922FB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3C58D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290B2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C9D58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B59A4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8FA80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D2341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C88108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AEFA35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65A7B0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2E926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B2A77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9CEA53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7A42E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5EC8D9A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F1B0E3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8949-10757</w:t>
            </w:r>
          </w:p>
          <w:p w14:paraId="6BFDF2B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855CF1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EF6999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6E455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7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65EEA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B810EF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27666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906D6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C32A5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3D397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5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D2FBA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80CF2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9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3C8F1A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EEABD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E8035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78488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26F43A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5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183339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5FCE9F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8699C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DC656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CEB02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02C408C2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A51BA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C723EE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5E3300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B5704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A12C7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32739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895CD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BAAC8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79480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CDFD7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821A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4431AE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D6CCA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1A305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60A383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11A3C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699EEF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A704ED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8C9BC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40810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7A1ABD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0499A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05037D3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590B7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BEF69F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AC1C9C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67B4D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9136D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F2438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1669D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E6387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11EAC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68A63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BC793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F83C3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CE87B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DC4806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67EC6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8943F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A50479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19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4D6BC6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077C4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336E7F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C6CB49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15997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6BF167BC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1E6D3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F5E545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0D57A1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B8EBC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3A89C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C3CE7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5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3D46FC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D179F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3FD91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76EB5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30439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D9E25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14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7077B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9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50BCFB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0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12CB6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B5527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8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CD7377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7780EE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E1582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FF1FD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4754EE0" w14:textId="77777777" w:rsidR="00FA5F55" w:rsidRPr="00324A57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35FC40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5787A566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72593E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DI399829.1_KR</w:t>
            </w:r>
          </w:p>
          <w:p w14:paraId="67A7E17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020140053906-A/3</w:t>
            </w:r>
          </w:p>
          <w:p w14:paraId="2E8105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6BC91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B1D6CB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DF825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990F3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EA6EC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A7A2A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16BD0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5E746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A4A2D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707922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87FCF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A48EED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B00946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04A71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2E602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CEF59B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551664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ECD461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070F8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DEBEE8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F2AC9A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5A9E48D7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9E112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8894-10702</w:t>
            </w:r>
          </w:p>
          <w:p w14:paraId="1A970B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FB19E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C1783D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2939C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7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995D8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A5072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0FAB8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33028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F5A5C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E592D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4024B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3CE5B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E9AF17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92F03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BB5974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07A2B6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4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9E004B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86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2224C8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DDDC9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652E2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EA8741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F79B1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6BA9DD1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55D444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HM545086.1</w:t>
            </w:r>
          </w:p>
          <w:p w14:paraId="661178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751CA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7DDA94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B5143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4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D4632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CEBE63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EAD3A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C645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06D897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0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3EBFF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565F1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5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38B97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1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D4D688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DAEDC5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84756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3D18A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8C8257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36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152D58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1D72AF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698D83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0AAB7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03D53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0C289D5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E92C01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8888-10696</w:t>
            </w:r>
          </w:p>
          <w:p w14:paraId="0EE060B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0EB1A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6527EA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D2573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67A9F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EF9D2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6BCA5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3E2CC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4942C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93E71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1567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33FB6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31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E53AA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AB0035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D7E52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22AA7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96AD06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3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1C99C6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828AA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0E74C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2A2A1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4214A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48600AA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D299E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8927-1073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0B44F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061927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3D9BC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8EF1F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E4AF0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1B586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1BAF4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B1F14C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6DBB3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B3128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EDB9DA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A3B5E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29762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4A8814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F75A1F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ED4757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7AC7C7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2F368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4B77F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746FF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9C1BC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7AC0D966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78507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38467.1:234-204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5711B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F4326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38AA6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ED677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A70F5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04E8B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6028A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0400F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A587A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50F00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815DD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9EF46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B7EFCA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1AF87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5ED5A5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DAFA19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5D6B32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A30FA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9CF7A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AD6788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0DB5E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7EA9EDEA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3610B4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CFB67E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3CE0E7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0CD2C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FDF77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0ADF9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30F53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3BB91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637675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83535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721CE7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6FA36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816DC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00B7C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3A6D1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1B6E3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03591F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19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22E2E3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AFBA4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8984B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6B53B4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1B0975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4BDDD5C8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819350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858111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A1318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9A8FF6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5AC5B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7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60F41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E822AE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8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B460A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ED52E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8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92D03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649EB4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CD4BA5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7FDA5D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8D0548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B4822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969F9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1A187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6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CCA3D1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8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597042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875A1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97B28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2A8587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F56469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5CBCCB2C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85F40D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2.1:8943-1075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94709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54F5F2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01392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6FB321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BC6AE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5EDB2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09D43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1EF74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00581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93FAB1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A946C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B01F38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4E7925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2E55AA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3D3DD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1E2D59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628319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03F2E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58A81D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DA369C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11E91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0A55D53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1CB3E0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8930-1073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7D16C9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E3F764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AA2B7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5300D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5465A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CC122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E06CC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B9101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AC06D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89066C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6C41B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C6713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96959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990564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14A4C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A7486A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35F1EA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28759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337CB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C44D8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835FD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A5F55" w:rsidRPr="00AA3FCC" w14:paraId="32996A4B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9E0BC7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F899340.1</w:t>
            </w:r>
          </w:p>
        </w:tc>
        <w:tc>
          <w:tcPr>
            <w:tcW w:w="473" w:type="dxa"/>
            <w:shd w:val="clear" w:color="000000" w:fill="FDE9D9"/>
            <w:noWrap/>
            <w:vAlign w:val="center"/>
            <w:hideMark/>
          </w:tcPr>
          <w:p w14:paraId="5DAA671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G</w:t>
            </w:r>
          </w:p>
        </w:tc>
        <w:tc>
          <w:tcPr>
            <w:tcW w:w="582" w:type="dxa"/>
            <w:shd w:val="clear" w:color="000000" w:fill="FDE9D9"/>
            <w:noWrap/>
            <w:vAlign w:val="center"/>
            <w:hideMark/>
          </w:tcPr>
          <w:p w14:paraId="6D4192A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9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A309F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C172A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57BC5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E2443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605C5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1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C3EF7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C785E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697DB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4.47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C0873D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64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B50552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3DF511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935F7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65973A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1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0B6F83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2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65CCC9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22883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CF7B8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6C26E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C0BFA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FA5F55" w:rsidRPr="00AA3FCC" w14:paraId="17449172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428F8741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ing sequence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codes m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atrix protein)</w:t>
            </w:r>
          </w:p>
        </w:tc>
      </w:tr>
      <w:tr w:rsidR="00FA5F55" w:rsidRPr="00AA3FCC" w14:paraId="15A13767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C8C8B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5108-6166</w:t>
            </w:r>
          </w:p>
        </w:tc>
        <w:tc>
          <w:tcPr>
            <w:tcW w:w="473" w:type="dxa"/>
            <w:vMerge w:val="restart"/>
            <w:shd w:val="clear" w:color="000000" w:fill="DCE6F1"/>
            <w:noWrap/>
            <w:vAlign w:val="center"/>
            <w:hideMark/>
          </w:tcPr>
          <w:p w14:paraId="76C3D8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M</w:t>
            </w:r>
          </w:p>
        </w:tc>
        <w:tc>
          <w:tcPr>
            <w:tcW w:w="582" w:type="dxa"/>
            <w:vMerge w:val="restart"/>
            <w:shd w:val="clear" w:color="000000" w:fill="DCE6F1"/>
            <w:noWrap/>
            <w:vAlign w:val="center"/>
            <w:hideMark/>
          </w:tcPr>
          <w:p w14:paraId="525FE9D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05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9AA2B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B61168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6A92C6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31947A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BDEC28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D8E43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AB72C7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031334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A8852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ABEC0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2F8AE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953FF5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3678A54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D69260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5E4ABD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A1340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55604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D5B9A6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E3F18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1CBA8B4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4D72C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DD332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A4ABF5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9BD09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49EE69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01C4C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1E661B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40043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8EDD40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EBA63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953B8F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10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5BEB85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13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56646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FBE84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AFE14F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00765F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82F3F42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82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79A9A0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112BAD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96462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E0D6E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457F0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2321AD4E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B7ED5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BC7CE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B4F53F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D5574F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274E4B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7761A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EA125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5CE892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71103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F88B0E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F859D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10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79BCD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13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F2572A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AACE57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5EBA37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BEA6C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B5E237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82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58337E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604E1E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45A2E5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2B14D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6E5A61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67C09442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E0240D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lastRenderedPageBreak/>
              <w:t>FJ513078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77F02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E86324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D43D69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8D129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0EDE5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0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674348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310DEC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93EBB0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98D8D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C4D62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81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A595D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22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15A74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6458A4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4D6DD9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4200109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78890A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D22017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C9E8E1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6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9BED9C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9B4BE8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5FEB70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43BF51D7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204867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62A7389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44326C3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D6D794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BD18A3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AFD3B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4590F3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7AA33C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791685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5C553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13D7AF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EA23B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0C70B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F0ED3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6C3943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81A749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9F7F14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7EF95D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D53642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335A48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BF594A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7549AB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0F3FDFF7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1DB3814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A72F7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790B57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8F7C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AC64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CA32D0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B02BCB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0E45D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599498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4A5A6E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2005F2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350465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9A7879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B0A96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03FB8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78F656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332EA8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35D174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53333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3E0D42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33853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2F9ABC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76496956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07FC51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60B822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303DBA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0DB40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C0A37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74C298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E11DD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A41C09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786C07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791897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54637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178AB0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D4589A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FBF87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1C9376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F5F879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EE2956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589BA7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C3A70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FEC513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57F3E333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25FF5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7778649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95AF2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10735B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CA3F4E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F7632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A417E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335C40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ACE7A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3EC4B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70E487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9FE29B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920A7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BA88D0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C3689C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34F668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81D83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F3DC3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F854FD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8540EB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BC5841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69E2C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02E3733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80874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592C310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0B76C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77C5FE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1B16FF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20B51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4CFF7D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63E4B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49689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6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33E40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6329C9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AEAE5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E62224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5C906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13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C141C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A863D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6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B018C8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0578E71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0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A4550B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54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03658A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6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F3757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0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EDAFD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4E80B17D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A25DA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5D5FEB60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F615B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5053-6111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4EE80C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CCE11B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8AED7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C44FB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33BBE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DBCA09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86A0E4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7B3C8F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73069B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7556D9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10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35A5CA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13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CA227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3CD4F2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661D39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01FE6A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84577A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82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C0CAB1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D0BBB1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6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6161EC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9A69613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6D8271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7E3AD1C5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43D5BC3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5053-6111</w:t>
            </w:r>
          </w:p>
          <w:p w14:paraId="79A315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06A6F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E35364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A6F0E1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17D643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27A3C8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6FEAA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E89144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DCCAC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5D0BF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A1C9D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5CA252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6FF8F9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53557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A7503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60D4A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6DF298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A48A7C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58B28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5C5412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B614EC8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F1831C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4755493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18E66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5092-615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EED174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28A3A90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99788D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6A900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4234AA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8F3F62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2364DC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8533D9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6F73F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C1CDC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80165A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8A671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46A36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9C412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42050C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6AE86C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0076779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D76F4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2D55EF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EAA3E44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423AA9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7738AE5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DE77AD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46016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55651C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B8CA48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D8F8E7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759BF3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09026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AE4BC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9E4F7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A5B3BD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14202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422E2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9626E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0378F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E7DAD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6716D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878481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972D4D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5C8D0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9A491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BF2B639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9456B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1B95B94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486029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2.1:5108-616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41F69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426CCF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F932BB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C01574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7E67C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E5F47F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8584A9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E331CE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E7FE9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41FB84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FEC930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1D1E96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CF32D1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815B9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468FE9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AFAC82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71DD8B4F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363B4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A8DDE8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F9DB30F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FEB29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5F42CB4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9F2581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5095-6153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129A4F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5AAB6A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2E087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07E1B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F6A5E6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B46F1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B1748E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754CDE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6C579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67E2B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A7151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84455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094295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F02E4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CFAFF1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4198DE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036550E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DE598E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4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D1E850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6E28C0E" w14:textId="77777777" w:rsidR="00FA5F55" w:rsidRPr="00E70F2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E70F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5C23AA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FA5F55" w:rsidRPr="00AA3FCC" w14:paraId="06731E21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</w:tcPr>
          <w:p w14:paraId="207CE5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2428-2928</w:t>
            </w:r>
          </w:p>
        </w:tc>
        <w:tc>
          <w:tcPr>
            <w:tcW w:w="473" w:type="dxa"/>
            <w:shd w:val="clear" w:color="000000" w:fill="DCE6F1"/>
            <w:noWrap/>
            <w:vAlign w:val="center"/>
          </w:tcPr>
          <w:p w14:paraId="72829AA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M</w:t>
            </w:r>
          </w:p>
        </w:tc>
        <w:tc>
          <w:tcPr>
            <w:tcW w:w="582" w:type="dxa"/>
            <w:shd w:val="clear" w:color="000000" w:fill="DCE6F1"/>
            <w:noWrap/>
            <w:vAlign w:val="center"/>
          </w:tcPr>
          <w:p w14:paraId="1774870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50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C6C3F5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C7418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A2AA0C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65E07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6.3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61BCC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3930B6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B2A88F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9D4B42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00F5EE1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69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8B7D878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FF861AA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6C78A15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3008FA82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37F0D8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C3654F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16"/>
                <w:szCs w:val="16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56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B65B98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0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8A71C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23C29D3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91D5C84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A5F55" w:rsidRPr="00AA3FCC" w14:paraId="00C46C6E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09579A3B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sequence N (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N protein responsible for </w:t>
            </w:r>
            <w:proofErr w:type="spellStart"/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encapsidating</w:t>
            </w:r>
            <w:proofErr w:type="spellEnd"/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 the viral gen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5F55" w:rsidRPr="00AA3FCC" w14:paraId="1A33735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A8064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113-1711</w:t>
            </w:r>
          </w:p>
        </w:tc>
        <w:tc>
          <w:tcPr>
            <w:tcW w:w="473" w:type="dxa"/>
            <w:vMerge w:val="restart"/>
            <w:shd w:val="clear" w:color="000000" w:fill="FDE9D9"/>
            <w:noWrap/>
            <w:vAlign w:val="center"/>
            <w:hideMark/>
          </w:tcPr>
          <w:p w14:paraId="7AA6A4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</w:t>
            </w:r>
          </w:p>
        </w:tc>
        <w:tc>
          <w:tcPr>
            <w:tcW w:w="582" w:type="dxa"/>
            <w:vMerge w:val="restart"/>
            <w:shd w:val="clear" w:color="000000" w:fill="FDE9D9"/>
            <w:noWrap/>
            <w:vAlign w:val="center"/>
            <w:hideMark/>
          </w:tcPr>
          <w:p w14:paraId="660FD30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5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202EE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5B5237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1DB51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B903A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CEF94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3D4B0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73C3D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2C5AA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C9EB3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F4C9E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969E7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EDA40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5EB05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44702A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33D1A2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213C96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1E07F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324F8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C61422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4E0282D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2DD7C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5F15F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7DA4E5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FC875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E2159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62FFD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FCFD7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93D64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0914AA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E993C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D6179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F5423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9D625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75AAE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CEF57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50B92A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8050B4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48F302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4376EA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9D141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E18E09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B6CF5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2FBA14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161464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BD2983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9256D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EDC34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68E8B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B556C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CDF78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9D4EC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EE4219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E9EDB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9510DC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58B2B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703E5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B7D4B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0C9CD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8D111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7A14F5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26E208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E316B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EC2AD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635A18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2827CD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06E7C3CE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A6675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FJ513078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77C186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65E083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6E35C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118FD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C8442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EC9C6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3A34C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068F4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B3755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A9E06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D11A5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8FABB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5F971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D78AA1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921F1C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2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645F6D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51BD79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29D5B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7F92AA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CE6C3C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BF090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5435A475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44F6C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75FAEE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69ED85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6DD525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ACFFA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D8123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23FA78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0A3D2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D8147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95443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65B92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87C23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D5A3B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9ACBF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338EC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9CD294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EB629B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D6B3AE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5BF9F9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59238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DB44E6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92FA76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BA7DDD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8F3036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DD589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3FAE8F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C74E9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1F36C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841E3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78731B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8B133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6E22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31D87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493BD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98AA5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6EF1D3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E40A2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0A5A7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E08F55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8B9543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8E17A2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17394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FC305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BD7E0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3C51AF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9E4779A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1F5EA1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7222CA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BBC8F6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D6AAD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6542C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BF1D5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D4642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13CB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67F81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A54E8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C2E93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E7997B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7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9BEB5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45817E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298E7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EEF84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5BA9CB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60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31B8C4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E21B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4D5E9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E31D7E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933F9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4482638E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CCD19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35533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69A2C1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9AD5F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60F032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F8BF4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CE743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04D13A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F7FE4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E2D95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CB98A0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4F0B5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16A789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CA02CF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7E9D4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0976FD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CAB1B6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B46CEA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673ACB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B6020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777E78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DFA40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39628C5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932094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F9B39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0F5A58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DC94D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470A0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583CB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1DABE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58364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2608B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29620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A2383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553DD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D715F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15A9A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BDC64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105F8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D22C6F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A37C6B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CE9A4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01095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7D0BC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DD0F00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10AFD067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2A6E5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7C635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9FC82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715CBF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3EB91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508D7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4EDDD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A1B7B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11677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1BBB38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E2ED5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4B86F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7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28A6D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38CC91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B0B90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5A2705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3BC416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825BBB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A9E8D2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F9AFEA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828C1C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E9E0E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118EC94F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3DAB05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58-165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7AC11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F1F036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D1FB2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99DE41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944DC3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1C00B5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808DC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CCF95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857E5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4C378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9FC10A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8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61807B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2ED26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EE595A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8ABEA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0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642F85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60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23E0C7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7098B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A0089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17552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CF86D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EE26FAF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DCD99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58-1656</w:t>
            </w:r>
          </w:p>
          <w:p w14:paraId="438731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476451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8466B7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95665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849EC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CB28F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EF121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9633C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4D4C4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75459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FAC7D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3D10F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64867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2B5142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7D1BA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3E63D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2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2C8891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23FB36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D19EC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C4180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1DA63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23038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19FABAD7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FE372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97-169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3A00DE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E41290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CF1B6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5A100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26F5A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AAD8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3599F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5F4B8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E059F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E9661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EFDC9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9399A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1F408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9FAF8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C12963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019126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CE38DC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C3B48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F1B50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9BB7FE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927768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57400912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2DE7A8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6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C0EB4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B20325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383F3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DD4A3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74ECE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B2553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7B978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7249D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870DA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24808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B62F3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E1856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6B478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47EE7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38C39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597799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F2061A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50498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B21501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809E4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E888A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03A5E948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EA8D4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2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DE282F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5C846E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54023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E53D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984F64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E7D09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39F47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6366B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69831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D774D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CAACB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F4AF4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995C5C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1D05DD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1AD146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7F5046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DB6610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B4DDD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AFB04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80AD44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27EC05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8C449EF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EF325A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0F76D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F2AE3B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B6E00E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62469B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F8713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1D103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05079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02243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A3460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722DA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54F2F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9D559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8DF67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D8B84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C5BFA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F97E78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19B206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3800B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813843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A5847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7C9EE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4D56E82B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D5538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2.1:113-171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9572F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0D2390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E160D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4CAF3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E9815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12DD7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C65EE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32B49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47FB0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C76D98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6848F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68C76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5ABB3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70647B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6F983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D2D3DA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BA36F8F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7FBA1D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7C3CE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839193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18884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0DD3C37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A1595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lastRenderedPageBreak/>
              <w:t>KY425646.1:100-1698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90624B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BBA8C1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E9E315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5D8AE2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9DE13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D4D22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8F8C6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09D15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3B0B77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7C422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302A2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72C0A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F9433E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3979EB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AB00FF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3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F60855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4E9217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B4D206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9EA388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98843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B85F9F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D3BBAA9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FFF59F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5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22B447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0EEDDC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BFE76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1C28E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5A671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3174C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5AFD6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B8D20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5D4BE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369B9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EFBB7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9AF83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D4C28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DBFD9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41ACA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0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2E5D8E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6BEF47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6B5CF0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D3154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7E537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F821A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BC2664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774A5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4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104FE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7A6F24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A902A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D6BD5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29BCA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37C9B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41F99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10478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95F38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4ACF6F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A8BF3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5F8C4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3AA1A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FD0B6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4E3FDA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98640E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E751DA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FFAF4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4F3997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05476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34867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9CE966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BD9BC7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3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B1F9D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6E0D52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5D18E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90F51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173C6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7565C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CF6BA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60A02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9ECFFD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420995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1A6EF6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C3B0B9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039BE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248AE8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95B77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515EC3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513B75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6DA21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F0B87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5E1216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8CADE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D7DD64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56BCB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1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37632A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88290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F9072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94030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446B8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DCC61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A77FB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DAC3B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939E4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2BA5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587FA1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C920B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9C316C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C4CFB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06698D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B021DE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B4166A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0B0E2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E2B862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6C73E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4A8DEF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D50428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F9194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50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F07E76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D45387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93926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64789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C725C3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49A33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0870D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DECB5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2BA88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7EC969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A5AC3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7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70BD8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C73F0A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6E43BF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CDD51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19B65A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198937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55EDCA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42EB8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95158B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0C5BF7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5FCEEEF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B1420C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49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E39A0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3D98DC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2171A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10C88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EA1F9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C9B17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A9765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2D228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93A65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61EC2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8ADF1C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7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42250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386FC2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C8306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995BE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0B5FD7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0C875F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61B0F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CEAFD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73BFF0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3B487E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3FDEDE9C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0B1E3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48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36DBB4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3B7BE3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B07ED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3EDF8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114C3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A62A4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B0E47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93ABB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471F4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87AD8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C18D9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1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05CEB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7D4AB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4B339D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ABF9DD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41710A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3E7B94F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BCB3D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4CE68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E356A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24EB0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093D29A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40ED6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T163247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85AC3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D1202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FB2C6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E376C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50D12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075116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2A3BE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497E7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8657C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E1CDF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CA7A62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69DA75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92A976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1FEB3C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3442B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94FE0C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60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870408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4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68C8B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E92BD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F43874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CA9CD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50ECD3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A748F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M034755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4B561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D5B2D1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DC9A0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0CCE0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48250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C1528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8744A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629FE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9E235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9BE64B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82AD5D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53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E5966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6C8AE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BD910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15224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74EF88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4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BA1052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50306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5D4A2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BF20A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F874F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1811089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43E27B5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2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2A358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F949AA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FD00D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16C0C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6ED74D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EA950D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906E4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E2752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B616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951C5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4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C6C66E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5B59C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352934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1E900C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2D0BB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CC530F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3F40F0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4F08EB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1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9F541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A6A329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72316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59569A6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082B6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1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1B1C0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B3C673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51285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85464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E6063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89E99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D4004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1A9DC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228F7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E615E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7E230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B5F2D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D644A9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B8DD21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AC119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CFF84E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19A83F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C5396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36FCE1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49017E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6F1124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193796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A6DA01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0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AA3107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CBC2A2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9A91FF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3BF06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8205D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27F1E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775BF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0F1B8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9F978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9850A8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FF2D4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72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1D8006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3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694033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74B939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9690BE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DFB4C4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4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CAB119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CDE196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53FF4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374FAB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9C339F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1F88EF0C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1A4E8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9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E6B70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ABDE46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EFE9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0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E8777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3D14D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5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54229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BFC91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91F66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A5D99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98E3A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8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7622BD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C38134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E4915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4D1DAE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41C895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2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72411E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2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DCF99E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04FAAE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B5C290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99F95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A49E2A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6D98CA5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34752A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8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23BEDA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019C11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12696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615AA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9E0474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1C7ED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3AA91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2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176A19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20FDF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BB886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64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86BCC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A7FEE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8E4242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34BE5A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1B515D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1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B130C4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4CBDF3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3ECA0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DA076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A59BFA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019171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28959492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199844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858110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18020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B62038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2E286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D2203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2B107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2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234BF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5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263F6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5B829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AD1CA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3188E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0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D5D523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027FB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8E61AC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1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E9F3B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8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DB043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6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E2B319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0.98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A1B55A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9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B21761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C3795B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B767C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B989B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A5F55" w:rsidRPr="00AA3FCC" w14:paraId="5628CEE4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0D717F2E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ing sequence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ncodes P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5F55" w:rsidRPr="00AA3FCC" w14:paraId="5BE8BBAE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695F01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2406-4535</w:t>
            </w:r>
          </w:p>
        </w:tc>
        <w:tc>
          <w:tcPr>
            <w:tcW w:w="473" w:type="dxa"/>
            <w:vMerge w:val="restart"/>
            <w:shd w:val="clear" w:color="000000" w:fill="DCE6F1"/>
            <w:noWrap/>
            <w:vAlign w:val="center"/>
            <w:hideMark/>
          </w:tcPr>
          <w:p w14:paraId="7128BE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P</w:t>
            </w:r>
          </w:p>
        </w:tc>
        <w:tc>
          <w:tcPr>
            <w:tcW w:w="582" w:type="dxa"/>
            <w:vMerge w:val="restart"/>
            <w:shd w:val="clear" w:color="000000" w:fill="DCE6F1"/>
            <w:noWrap/>
            <w:vAlign w:val="center"/>
            <w:hideMark/>
          </w:tcPr>
          <w:p w14:paraId="432CC8D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21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822B30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63A1CB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E6C227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5724F5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D59E9C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6B8F0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25BD27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7A5286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460B816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26F6C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7A2A4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583E9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70AAE4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7028CD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67E1F30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235A5C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262A72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6373F1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07D24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8EF5EBE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A74EF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3105A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56C701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14CD7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1A2C8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82B5E5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CFBA0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215B4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4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8B711A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22DE8B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46CB7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4F96E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8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FFEC08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B2C1D6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67010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4358E1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4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598B37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2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E28BA8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B88F45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13380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4C5A214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8BAFFA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412177F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1212A9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70FD14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7F60E6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9493A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5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F1A45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43A97D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DEEA3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CC302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4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45FF86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CA202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41292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FD395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8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311B6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98AAF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4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883C4F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22713A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4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029360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2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809530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C3E44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19475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AD3B7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72994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FBE5335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C04E0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FJ513078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2221B1C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1AECB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9D1533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E72D10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C90AA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0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CAA62B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7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F9ABDC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4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E707D2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C7EEC3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7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38845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44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F391A2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67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CAE08C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B93079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8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129620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471DA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0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EDA5DC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1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A4BFC6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1F9B5E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6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79840B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6F75E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4AF54E0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088B8FD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38ADF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1B6141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412D028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C5F46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33D95E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AC258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328230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5D58B5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4FEF8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A52DB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8D7A23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377F9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CA8501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0147F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3D7E97E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3C972D7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EB854A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094280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ED0E94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91A32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12DEE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A23C0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4323C780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D1ABC4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5B66D2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285436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D77E45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B80C01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556194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315B53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2D56CF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C35C0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AF9B1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8DDB3E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C4C342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279D1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655B6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146C04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24B996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949831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4373F2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7DC82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27460FB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45B9245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AB52A4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5483CD21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4EA94DF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0200B9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8696F0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FD645B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A3CC72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8B12F5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72B07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E9A3F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4444F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616E33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71892D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44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44C55F3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8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2E20A5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4B435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06DA8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9E84A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F8932B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8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D6B9DC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919CF6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13F5AE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68EA84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9DAA89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0F94D4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F613E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097965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426EE12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2C1017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63149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18D7B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117730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BA573B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55241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56AD2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E3D4B0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2073CB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55FECD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C0CF5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383224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76A3EBC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998378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F97565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BD7293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854B08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405999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5E303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415B5153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716C6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FCA2CA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2A203B8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9814E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267264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355B3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BFA62B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A9F6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6AF4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3DE49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17659D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1460FAF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7890C5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FAAE5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A37452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564947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EA0E5B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D99455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060CB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F22E13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825A8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7CF93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230C6ABA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74BA8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C81B9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7B343D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33E86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BF2A7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CC497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82AD28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DDADC0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038F7A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481911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A80DE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F29212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67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7E948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BA0A1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C6210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491A827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8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190C28C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02847B4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F7A6D1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6B7254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B1F03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FC4917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AE6AA1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E6730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2351-448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7C6CF2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106FAD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3D1EFD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7EB980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433F49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7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83A6F7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4D1F2D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5D926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1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C51AC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A237F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44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748C9A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E6BFE5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009AC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4.1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6E39A9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351EC59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788F9E8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41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8C27FD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8AFDF7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1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1D533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60F38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0E561D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B1207C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E1888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2351-4480</w:t>
            </w:r>
          </w:p>
          <w:p w14:paraId="0E2A3EF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05BE44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F52DF8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95571F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E02E92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B83D4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7130BF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BF717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B703DB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BFD6A4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3E228D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06448E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6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F13F88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2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C3294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B7539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B1A49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A77A43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AE4892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C6EAAEF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CA05FC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F871DA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D8A3B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0D880516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2DC18B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2390-4519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7522D2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53FA0CA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C4EED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0B651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327C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BE79C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F74450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8976C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9DE06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1B750F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40A939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704E30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1853FA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FE8D7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29C07B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6E1095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23127B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2CDD67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A9B9D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634C78A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7BD8AF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1B4AA84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637E6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98138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D4EF39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8E4485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8B812F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8BB592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658107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B7BD91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44A5A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994684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D70B5B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27F741F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3AA3B1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4AA524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5223A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D1C54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2EA8C5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B17486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741DDAE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4E2278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312BB7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50AF574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22BEA47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AFE74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lastRenderedPageBreak/>
              <w:t>AJ564622.1:2406-4535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ED0D74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CDF216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711FE4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854E60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09542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CEE9CE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9056AD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FE05A5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CF6000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46C49F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95E436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604C828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237A8F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5C5AE41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5ED8C6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252FB51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2430840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0A0515F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5E865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254E03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5D29AC2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42289F5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6B867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2393-4522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6B781B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79C7023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2ACBEC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82017E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241246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81E3B1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CDB99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27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156E18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D17C18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3673F3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AEFFFA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42FCD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8EA04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24B20A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5D37954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5.7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3866530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88C210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2DB586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3DAC82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B3E23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9EA148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D780356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C1373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HM545087.1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1321E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3AD39CC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33221A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4220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3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4D4230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2.3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951C0D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3.3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060533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6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64838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D15934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4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FBFD31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5D124A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2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1CBDFA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3.8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54FF3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3.8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736489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488C6EE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6.2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E8657E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1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12E7DCB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8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40A319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1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1E408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19E7BD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3801F09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FA5F55" w:rsidRPr="00AA3FCC" w14:paraId="5FB81D7F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4024D2CF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ing sequence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ncodes L 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hich</w:t>
            </w:r>
            <w:r w:rsidRPr="00EE5976">
              <w:rPr>
                <w:rFonts w:ascii="Times New Roman" w:hAnsi="Times New Roman" w:cs="Times New Roman"/>
                <w:sz w:val="24"/>
                <w:szCs w:val="24"/>
              </w:rPr>
              <w:t xml:space="preserve"> possesses RNA polymerase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5F55" w:rsidRPr="00AA3FCC" w14:paraId="7FE8FA7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5508A3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11412-18146</w:t>
            </w:r>
          </w:p>
        </w:tc>
        <w:tc>
          <w:tcPr>
            <w:tcW w:w="473" w:type="dxa"/>
            <w:vMerge w:val="restart"/>
            <w:shd w:val="clear" w:color="000000" w:fill="FDE9D9"/>
            <w:noWrap/>
            <w:vAlign w:val="center"/>
            <w:hideMark/>
          </w:tcPr>
          <w:p w14:paraId="6DD3749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L</w:t>
            </w:r>
          </w:p>
        </w:tc>
        <w:tc>
          <w:tcPr>
            <w:tcW w:w="582" w:type="dxa"/>
            <w:vMerge w:val="restart"/>
            <w:shd w:val="clear" w:color="000000" w:fill="FDE9D9"/>
            <w:noWrap/>
            <w:vAlign w:val="center"/>
            <w:hideMark/>
          </w:tcPr>
          <w:p w14:paraId="642B999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673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AF472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4ACB6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6A665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6E5FB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E3495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82739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98420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2A54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EFC38B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D17A03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E6B18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D84C21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916E3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E222B4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FE2CF62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B3AA9D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932CC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D2A59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CC07F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42D42E5B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7DC94E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11418-1815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448F8E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E82468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6D7BBB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49818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7FAB8E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8959F1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F03F46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C46AE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4655C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553A5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4ABD1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EA1657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0BE3D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D3A009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5361A1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4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3792DD4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1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183F1A2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DAF03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3EEBC3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9E779F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504003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3B8F91D6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1032A8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11418-1815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18281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6B6FDB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2FD36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CD2D2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49B66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E7CF6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0CACE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514DB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51F49B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5C8C7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8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5864D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C47146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DE5EF0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90EFFC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F77969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4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9D9E1A6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1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6B2644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BD38B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352D7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51E843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EC375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76F7ED0F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DDA93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FJ513078.1:11418-1815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56A25D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439B5A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4FA31F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5AAA7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4A6EB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487753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A8CB6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8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8FCAA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5EC80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72CA07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84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613D81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25661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6E6148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3AE7A7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3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79C6DE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7315F4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C212C9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B96C9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8873E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8D2B5C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694D6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4E29CF66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04E52B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77C8BA8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AA9C5A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E0FAEF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B929A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C7ED9C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75B4C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A44DE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4E093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9C52CF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C5B0EC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C526B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101D8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EE9FB6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15EFCE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41828B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DDFD52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7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F01ABD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2AFD9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4EC48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2D708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E5BADD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519E3759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5066D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29ADB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9E41C9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28905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2360C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9530D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7EABC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91A43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55125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AE71D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515EA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61AA07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2EC1F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77EFE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DE433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695B1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7B8A18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11A1C9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C70D6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5994F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3B38C5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A1BA5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533FD08C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DBE41A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11418-18152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6E961D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25C05A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50704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BF0A45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DCBBA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18A64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AECD3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04EE9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41BE5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30055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8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748DBF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9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12BE0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B5866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957B8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53C04B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A8EADF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7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EB588E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5185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382C29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A70459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02B96A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3DE8318B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2306E2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6FE286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F60E2A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2E384A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648A7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2150A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20B4F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3CB69C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A6EA4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75F1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2C9D05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34A5A1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67019C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59AA35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879209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9E40E7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D0C656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F9B807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B9BC00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2296D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702CA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10DEA7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716E9B6F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FC16D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1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A8EBBF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0CDF1B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BF8E9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CD1F4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35AF0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8856E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7B31C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E30EF1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520D3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D2D7F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7B413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2673BC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D6CA7D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C6EE0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4965EE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27C40B1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6E9D077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EF22A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11F83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B6C97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6FFDA9F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29330F69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B4DD36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627196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3B40DC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D8172B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19E3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3DECC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8B179F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A0D33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D4DB8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7F7648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8D83A4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40883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4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8B6785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51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B32F9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DA995B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DE076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72C063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EF85FD9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8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981F42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81553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1AEE3F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D6D45E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41FF62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0E0BB3F8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6E2EF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11363-18097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B08495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37F19A0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AE736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6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8D279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F35373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93B42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74574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0.8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245F1E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0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5ED98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1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1CCE8D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D0E3CD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1.9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64062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F2269D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8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6422B9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38F810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35580F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2428AD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D5D3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0.7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2708D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778BDE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BEE3FA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5E2F8F4E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203F89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11396-18130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D64042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1013E6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C3487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9BFB14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01E06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50A3B1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48A98C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13206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CF8FD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CD5B4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E34AE6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612A06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3A1194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6530A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AD48C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72FA61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A02633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A61A89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54F1E0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0D0251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C2BFA5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2A1762E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19989E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3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A4CA30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9175F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0BC17F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EFA02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E051C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9AD6BE7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D112A0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860F5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07F47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3A745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98DF1C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581B77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C6804F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D93E6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DF41F3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95DE97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2D1DFC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82D0E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95E2B3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A26B5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A0482B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63A5A72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E38EE4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J564622.1:11412-18146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91A48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051AD8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87A6FA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C1942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020338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E668B5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FCE18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64A5C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E3788F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38D8FB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58CF5D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6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64611D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9284B5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9DF0C5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CE947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6C5EBCA2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9778C04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A431DF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E2570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53101B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41B3A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7B4E8415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509790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11399-18133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3773D0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1235C2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93439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096038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131B8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612F13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BBA9A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688F7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F547E4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7C5C0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8E35F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45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5CAB5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C8FBB0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21064A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960B22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DA025A3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72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63D0CE61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8A5C3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6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00A94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B6B204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7C2E81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1748AFF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E2E0FA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HM545088.1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81AE3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A9EB4D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8CF31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55FE9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D15974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8.57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59CBF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F1E97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1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9753C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E76AED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1D95D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4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C0A342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2.51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E7F3D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267D52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4684DA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0779A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8.6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75D6F6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81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688F48D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F1AAF8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9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DCD5E0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6A9D406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DBBC38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FA5F55" w:rsidRPr="00AA3FCC" w14:paraId="3FCEB2CA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5A92763C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sequence W (Protein W encoded by gene P)</w:t>
            </w:r>
          </w:p>
        </w:tc>
      </w:tr>
      <w:tr w:rsidR="00FA5F55" w:rsidRPr="00AA3FCC" w14:paraId="794187B9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77ADC4C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2406-3623,3625-3757</w:t>
            </w:r>
          </w:p>
        </w:tc>
        <w:tc>
          <w:tcPr>
            <w:tcW w:w="473" w:type="dxa"/>
            <w:vMerge w:val="restart"/>
            <w:shd w:val="clear" w:color="000000" w:fill="DCE6F1"/>
            <w:noWrap/>
            <w:vAlign w:val="center"/>
            <w:hideMark/>
          </w:tcPr>
          <w:p w14:paraId="6063C9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W</w:t>
            </w:r>
          </w:p>
        </w:tc>
        <w:tc>
          <w:tcPr>
            <w:tcW w:w="582" w:type="dxa"/>
            <w:vMerge w:val="restart"/>
            <w:shd w:val="clear" w:color="000000" w:fill="DCE6F1"/>
            <w:noWrap/>
            <w:vAlign w:val="center"/>
            <w:hideMark/>
          </w:tcPr>
          <w:p w14:paraId="6F23382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21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2E159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4004C8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A83BF3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B4C60D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2C4EE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DCE21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DA803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774D0F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47813C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3EF00F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303C88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331F9D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F4A18B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48A361D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EECCCB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D768C5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7F34CE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BDA55E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021EF8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08DA1C07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6200B14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3.1:2406-375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4F9ED9D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1C19265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BE19C4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934DEC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C535E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659E4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676A13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013085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33607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F07DEC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BF9C7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7867E3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486E9D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6C5CF3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1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DAB89A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9.2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8CDDF7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5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3D02601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F2D7B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EF229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271008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2D148FB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E74540C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3271E3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2406-375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561F5D0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C3FEAE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B24275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5070D8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A9DC4D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1961234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545061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40893B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8171BF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9986F5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7F4B85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4251E4D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AC4B4C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47589B6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1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D4F699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9.25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5A934450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53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EB0853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4F31B6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D6FB78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1E19A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6F8B6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3B73DC8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0FC91D0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2406-3756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16ACEF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9928928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A4C2E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CD6366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0F17AB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AFC7C0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32F7E1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065A1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7EBAA3E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92ED1A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742E9D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B6E9E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DB49D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3515633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108CD86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9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0655C414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79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234FE7A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B765725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5F9F4BF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312EEFB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0B03A3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ECCE6B0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17C9F2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2351-3701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397497D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48F0CB4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8B3058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7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6E9239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906BC6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277B5BB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6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583A4B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53F6C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E2DE28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06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58AA3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186D0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17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1C090E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27863C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7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7F98449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0F8B843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8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765CBA8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E6D9B5F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DEE77EF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3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7BDF4C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1B3227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6E1F38A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07D3A05B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5BAB23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2390-3607,3609-3740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765314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6C3B329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611602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3A30ED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17D10F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5FFC84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0B3977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4C5E51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6F202F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D696BC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30581F7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3FBBC2D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212F7FB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36424F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28FFA63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72982AEC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52B3A09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0256AB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67B0954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7921AD1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1BFB03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346780D" w14:textId="77777777" w:rsidTr="00FA5F55">
        <w:trPr>
          <w:trHeight w:val="290"/>
        </w:trPr>
        <w:tc>
          <w:tcPr>
            <w:tcW w:w="2469" w:type="dxa"/>
            <w:shd w:val="clear" w:color="000000" w:fill="DCE6F1"/>
            <w:noWrap/>
            <w:vAlign w:val="center"/>
            <w:hideMark/>
          </w:tcPr>
          <w:p w14:paraId="5CBB681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2393-3610,3612-3743</w:t>
            </w:r>
          </w:p>
        </w:tc>
        <w:tc>
          <w:tcPr>
            <w:tcW w:w="473" w:type="dxa"/>
            <w:vMerge/>
            <w:shd w:val="clear" w:color="000000" w:fill="DCE6F1"/>
            <w:noWrap/>
            <w:vAlign w:val="center"/>
          </w:tcPr>
          <w:p w14:paraId="1C94706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DCE6F1"/>
            <w:noWrap/>
            <w:vAlign w:val="center"/>
          </w:tcPr>
          <w:p w14:paraId="05A8EE8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CD41D2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06ED55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6FADCE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00F90DD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6D93CF7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5A8BA99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3AF6715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1B6785E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DCE6F1"/>
            <w:noWrap/>
            <w:vAlign w:val="center"/>
          </w:tcPr>
          <w:p w14:paraId="6D89B51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56F4B44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DCE6F1"/>
            <w:noWrap/>
            <w:vAlign w:val="center"/>
          </w:tcPr>
          <w:p w14:paraId="04B4025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DCE6F1"/>
            <w:noWrap/>
            <w:vAlign w:val="center"/>
          </w:tcPr>
          <w:p w14:paraId="08CAD6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DCE6F1"/>
            <w:noWrap/>
            <w:vAlign w:val="center"/>
          </w:tcPr>
          <w:p w14:paraId="68A3ACE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DCE6F1"/>
            <w:noWrap/>
            <w:vAlign w:val="center"/>
          </w:tcPr>
          <w:p w14:paraId="6A2C9785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DCE6F1"/>
            <w:noWrap/>
            <w:vAlign w:val="center"/>
          </w:tcPr>
          <w:p w14:paraId="4BBDAA5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463CFAC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DCE6F1"/>
            <w:noWrap/>
            <w:vAlign w:val="center"/>
          </w:tcPr>
          <w:p w14:paraId="2C6DE4C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DCE6F1"/>
            <w:noWrap/>
            <w:vAlign w:val="center"/>
          </w:tcPr>
          <w:p w14:paraId="0EEEBED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DCE6F1"/>
            <w:noWrap/>
            <w:vAlign w:val="center"/>
          </w:tcPr>
          <w:p w14:paraId="781C5D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7BE801F" w14:textId="77777777" w:rsidTr="00FA5F55">
        <w:trPr>
          <w:trHeight w:val="290"/>
        </w:trPr>
        <w:tc>
          <w:tcPr>
            <w:tcW w:w="15446" w:type="dxa"/>
            <w:gridSpan w:val="22"/>
            <w:shd w:val="clear" w:color="auto" w:fill="auto"/>
            <w:noWrap/>
            <w:vAlign w:val="center"/>
          </w:tcPr>
          <w:p w14:paraId="71788620" w14:textId="77777777" w:rsidR="00FA5F55" w:rsidRPr="00AA3FCC" w:rsidRDefault="00FA5F55" w:rsidP="004C4A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sequence V (Protein V encoded by gene P)</w:t>
            </w:r>
          </w:p>
        </w:tc>
      </w:tr>
      <w:tr w:rsidR="00FA5F55" w:rsidRPr="00AA3FCC" w14:paraId="6D10D915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24600E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C_002728.1:2406-3624,3624-3775</w:t>
            </w:r>
          </w:p>
        </w:tc>
        <w:tc>
          <w:tcPr>
            <w:tcW w:w="473" w:type="dxa"/>
            <w:vMerge w:val="restart"/>
            <w:shd w:val="clear" w:color="000000" w:fill="FDE9D9"/>
            <w:noWrap/>
            <w:vAlign w:val="center"/>
            <w:hideMark/>
          </w:tcPr>
          <w:p w14:paraId="729D570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V</w:t>
            </w:r>
          </w:p>
        </w:tc>
        <w:tc>
          <w:tcPr>
            <w:tcW w:w="582" w:type="dxa"/>
            <w:vMerge w:val="restart"/>
            <w:shd w:val="clear" w:color="000000" w:fill="FDE9D9"/>
            <w:noWrap/>
            <w:vAlign w:val="center"/>
            <w:hideMark/>
          </w:tcPr>
          <w:p w14:paraId="191FF7A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121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A6D0C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47419A7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08E7B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AE65B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802E1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73F1D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5113FEF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CE9FA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ECF656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5718F1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08C009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45FF450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6D08AD0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0E202C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991C9EF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FCCBC3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21D97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EA0C4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389CA91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E7F7DAD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A64FE2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lastRenderedPageBreak/>
              <w:t>JN808863.1:2406-3784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F76096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7E54D22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70FBC9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1C21E1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F09CF5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6634AA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A3344D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BE53FC7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4CC944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762341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4D7593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296354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785E3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685780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795A6D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9.2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D1D050B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5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D5728A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3C038BC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04D4DA7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0A8D2D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27AD4D6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83C0EBA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3C05291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57.1:2406-3784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D064F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63787A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B5D1831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7604E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A75B3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6482B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8F75FA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1D53E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295EC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269EB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3A292F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EECDD1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FEA2F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66393FD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2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D51F51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9.25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C33533D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4.53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80CF845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9D2FE2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3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D42A925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315FEB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7DC447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4CE10F2E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30DF2E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8.1:2406-3623,3623-377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92D438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4883FB7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53D0C4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C7CA753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52BF6D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2AA62B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99C59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F3D49A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3E8C4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398D4D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92918F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38B06B3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30D032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53ECC8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5393D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FF24A4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D19722B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43DC1A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03BCC76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11F90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2FF07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CE813A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711034F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212302.2:2406-3624,3624-377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15CDF9F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9FA948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D21C4A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8330C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F3663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6A5F61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7DFD38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C210A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006667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09482E5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3C6E6B7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31DEA7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DB85AC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47E664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0263BD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5D24141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7E1E4383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A10EC34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6426B3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5D18258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263776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CB83464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2E464C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988601.1:2406-3784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59DF84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6ED8F86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4BF5F6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CBC3C0E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C5890B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CB3CB9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895376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4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F7BD120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7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12769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5C6104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20287F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34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662784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512CD9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0D65B7F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124FCC69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9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1A61A2C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79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EAE5C79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21E5FED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0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52FC5D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4A8399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4B69D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32F0BF0A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1BEBBE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Y029767.1:2406-3623,3623-3775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0D3AF25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296EFB2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1A4C21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8B70E9D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1B870D8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BCDDB80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6A667C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EA8A99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7D3EA9E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7DCA3D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6862CE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4762DF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14CDC9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35C28C7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0394964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76557608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479E0E1C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903618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77FC1A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E0F52E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7CED33F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1F00553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8DDB0C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JN808864.1:2351-3729</w:t>
            </w: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4BD3D3C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187155F0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FA9255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7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DCC9EE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DF9879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8D4A81E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6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1425A11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862FD8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BE63A13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06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A4EC51D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1AECDE0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17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0C0F5D8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8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4483145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7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3AF94A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31E6EF7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8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037C5FA7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0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556E337A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FB9B6CB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3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2A6840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1923EB2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201964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A8ACB45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50093CE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AF376747.1:2351-3568,3568</w:t>
            </w:r>
          </w:p>
          <w:p w14:paraId="0D73795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2203A4C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0D51E6B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AFCA439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934DEC6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531C86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B7A008F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2742ECD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E343D26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51AAA0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2AF8C1F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243676F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8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87E2E07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4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BB8B60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782B410A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0.9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E6B266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5FADFEEF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311A00C6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D9C7FA0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9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7D8F2D9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28E91A8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11AB0FD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64E37C91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69A50A0E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55.1:2390-3608,3608-3759</w:t>
            </w:r>
          </w:p>
          <w:p w14:paraId="7B7F9BD1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9898DD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5D1482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6CDDE9F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2E278EA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5458C49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823C03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E919C7A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32CCB62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883715B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05A06231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74E392C4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5982666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A9F91B3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56A56BC6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23246C9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7659DCA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2063212E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5FCB08A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A0D54E8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0C7F19A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0307FF8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47222DA0" w14:textId="77777777" w:rsidTr="00FA5F55">
        <w:trPr>
          <w:trHeight w:val="290"/>
        </w:trPr>
        <w:tc>
          <w:tcPr>
            <w:tcW w:w="2469" w:type="dxa"/>
            <w:shd w:val="clear" w:color="000000" w:fill="FDE9D9"/>
            <w:noWrap/>
            <w:vAlign w:val="center"/>
            <w:hideMark/>
          </w:tcPr>
          <w:p w14:paraId="062EB74D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KY425646.1:2393-3611,3611-3762</w:t>
            </w:r>
          </w:p>
          <w:p w14:paraId="493AA95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473" w:type="dxa"/>
            <w:vMerge/>
            <w:shd w:val="clear" w:color="000000" w:fill="FDE9D9"/>
            <w:noWrap/>
            <w:vAlign w:val="center"/>
          </w:tcPr>
          <w:p w14:paraId="6A7E3F92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82" w:type="dxa"/>
            <w:vMerge/>
            <w:shd w:val="clear" w:color="000000" w:fill="FDE9D9"/>
            <w:noWrap/>
            <w:vAlign w:val="center"/>
          </w:tcPr>
          <w:p w14:paraId="0859B84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74FE64E2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71390C" w14:textId="77777777" w:rsidR="00FA5F55" w:rsidRPr="00AA3FCC" w:rsidRDefault="00FA5F55" w:rsidP="004C4A67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8A66072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1CEBC25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314C343" w14:textId="77777777" w:rsidR="00FA5F55" w:rsidRPr="00AA3FCC" w:rsidRDefault="00FA5F55" w:rsidP="004C4A67">
            <w:pPr>
              <w:spacing w:after="0" w:line="240" w:lineRule="auto"/>
              <w:ind w:right="-15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5E93C9C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66B12C2A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35F822AC" w14:textId="77777777" w:rsidR="00FA5F55" w:rsidRPr="00AA3FCC" w:rsidRDefault="00FA5F55" w:rsidP="004C4A67">
            <w:pPr>
              <w:spacing w:after="0" w:line="240" w:lineRule="auto"/>
              <w:ind w:right="-38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18.23</w:t>
            </w:r>
          </w:p>
        </w:tc>
        <w:tc>
          <w:tcPr>
            <w:tcW w:w="598" w:type="dxa"/>
            <w:shd w:val="clear" w:color="000000" w:fill="FDE9D9"/>
            <w:noWrap/>
            <w:vAlign w:val="center"/>
          </w:tcPr>
          <w:p w14:paraId="0B56EB0B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2083AE35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4.50</w:t>
            </w:r>
          </w:p>
        </w:tc>
        <w:tc>
          <w:tcPr>
            <w:tcW w:w="709" w:type="dxa"/>
            <w:shd w:val="clear" w:color="000000" w:fill="FDE9D9"/>
            <w:noWrap/>
            <w:vAlign w:val="center"/>
          </w:tcPr>
          <w:p w14:paraId="76BEFD5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55.90</w:t>
            </w:r>
          </w:p>
        </w:tc>
        <w:tc>
          <w:tcPr>
            <w:tcW w:w="713" w:type="dxa"/>
            <w:shd w:val="clear" w:color="000000" w:fill="FDE9D9"/>
            <w:noWrap/>
            <w:vAlign w:val="center"/>
          </w:tcPr>
          <w:p w14:paraId="180A0DDC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1.10</w:t>
            </w:r>
          </w:p>
        </w:tc>
        <w:tc>
          <w:tcPr>
            <w:tcW w:w="844" w:type="dxa"/>
            <w:shd w:val="clear" w:color="000000" w:fill="FDE9D9"/>
            <w:noWrap/>
            <w:vAlign w:val="center"/>
          </w:tcPr>
          <w:p w14:paraId="54C2722F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  <w:tc>
          <w:tcPr>
            <w:tcW w:w="703" w:type="dxa"/>
            <w:shd w:val="clear" w:color="000000" w:fill="FDE9D9"/>
            <w:noWrap/>
            <w:vAlign w:val="center"/>
          </w:tcPr>
          <w:p w14:paraId="42A356EE" w14:textId="77777777" w:rsidR="00FA5F55" w:rsidRPr="00AA3FCC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746" w:type="dxa"/>
            <w:shd w:val="clear" w:color="000000" w:fill="FDE9D9"/>
            <w:noWrap/>
            <w:vAlign w:val="center"/>
          </w:tcPr>
          <w:p w14:paraId="0F4ACAD8" w14:textId="77777777" w:rsidR="00FA5F55" w:rsidRPr="00C224B6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C224B6">
              <w:rPr>
                <w:rFonts w:ascii="Times New Roman" w:hAnsi="Times New Roman" w:cs="Times New Roman"/>
                <w:sz w:val="16"/>
                <w:szCs w:val="16"/>
              </w:rPr>
              <w:t>36.5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435486E7" w14:textId="77777777" w:rsidR="00FA5F55" w:rsidRPr="00324A57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2.80</w:t>
            </w:r>
          </w:p>
        </w:tc>
        <w:tc>
          <w:tcPr>
            <w:tcW w:w="565" w:type="dxa"/>
            <w:shd w:val="clear" w:color="000000" w:fill="FDE9D9"/>
            <w:noWrap/>
            <w:vAlign w:val="center"/>
          </w:tcPr>
          <w:p w14:paraId="1CC81BDE" w14:textId="77777777" w:rsidR="00FA5F55" w:rsidRPr="00AA3FCC" w:rsidRDefault="00FA5F55" w:rsidP="004C4A67">
            <w:pPr>
              <w:spacing w:after="0" w:line="240" w:lineRule="auto"/>
              <w:ind w:right="-19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shd w:val="clear" w:color="000000" w:fill="FDE9D9"/>
            <w:noWrap/>
            <w:vAlign w:val="center"/>
          </w:tcPr>
          <w:p w14:paraId="43E1E638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shd w:val="clear" w:color="000000" w:fill="FDE9D9"/>
            <w:noWrap/>
            <w:vAlign w:val="center"/>
          </w:tcPr>
          <w:p w14:paraId="4C49D2A0" w14:textId="77777777" w:rsidR="00FA5F55" w:rsidRPr="00AA3FCC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AA3FC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A5F55" w:rsidRPr="00AA3FCC" w14:paraId="78EB6955" w14:textId="77777777" w:rsidTr="00FA5F55">
        <w:trPr>
          <w:trHeight w:val="590"/>
        </w:trPr>
        <w:tc>
          <w:tcPr>
            <w:tcW w:w="3524" w:type="dxa"/>
            <w:gridSpan w:val="3"/>
            <w:shd w:val="clear" w:color="auto" w:fill="auto"/>
            <w:noWrap/>
            <w:vAlign w:val="center"/>
            <w:hideMark/>
          </w:tcPr>
          <w:p w14:paraId="053D2361" w14:textId="77777777" w:rsidR="00FA5F55" w:rsidRPr="000723CF" w:rsidRDefault="00FA5F55" w:rsidP="004C4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Average Value</w:t>
            </w:r>
          </w:p>
          <w:p w14:paraId="1582E1F5" w14:textId="77777777" w:rsidR="00FA5F55" w:rsidRPr="000723CF" w:rsidRDefault="00FA5F55" w:rsidP="004C4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SD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92343CD" w14:textId="77777777" w:rsidR="00FA5F55" w:rsidRPr="000723CF" w:rsidRDefault="00FA5F55" w:rsidP="004C4A67">
            <w:pPr>
              <w:spacing w:after="0" w:line="240" w:lineRule="auto"/>
              <w:ind w:right="-16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69</w:t>
            </w:r>
          </w:p>
          <w:p w14:paraId="38ECFA79" w14:textId="77777777" w:rsidR="00FA5F55" w:rsidRPr="000723CF" w:rsidRDefault="00FA5F55" w:rsidP="004C4A67">
            <w:pPr>
              <w:spacing w:after="0" w:line="240" w:lineRule="auto"/>
              <w:ind w:right="-16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651B61E" w14:textId="77777777" w:rsidR="00FA5F55" w:rsidRPr="000723CF" w:rsidRDefault="00FA5F55" w:rsidP="004C4A67">
            <w:pPr>
              <w:spacing w:after="0" w:line="240" w:lineRule="auto"/>
              <w:ind w:right="-168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34</w:t>
            </w:r>
          </w:p>
          <w:p w14:paraId="37C485A6" w14:textId="77777777" w:rsidR="00FA5F55" w:rsidRPr="000723CF" w:rsidRDefault="00FA5F55" w:rsidP="004C4A67">
            <w:pPr>
              <w:spacing w:after="0" w:line="240" w:lineRule="auto"/>
              <w:ind w:right="-168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94808C0" w14:textId="77777777" w:rsidR="00FA5F55" w:rsidRPr="000723CF" w:rsidRDefault="00FA5F55" w:rsidP="004C4A67">
            <w:pPr>
              <w:spacing w:after="0" w:line="240" w:lineRule="auto"/>
              <w:ind w:right="-1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06</w:t>
            </w:r>
          </w:p>
          <w:p w14:paraId="2B846041" w14:textId="77777777" w:rsidR="00FA5F55" w:rsidRPr="000723CF" w:rsidRDefault="00FA5F55" w:rsidP="004C4A67">
            <w:pPr>
              <w:spacing w:after="0" w:line="240" w:lineRule="auto"/>
              <w:ind w:right="-1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06D616D" w14:textId="77777777" w:rsidR="00FA5F55" w:rsidRPr="000723CF" w:rsidRDefault="00FA5F55" w:rsidP="004C4A67">
            <w:pPr>
              <w:spacing w:after="0" w:line="240" w:lineRule="auto"/>
              <w:ind w:right="-18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90</w:t>
            </w:r>
          </w:p>
          <w:p w14:paraId="4F3F54D5" w14:textId="77777777" w:rsidR="00FA5F55" w:rsidRPr="000723CF" w:rsidRDefault="00FA5F55" w:rsidP="004C4A67">
            <w:pPr>
              <w:spacing w:after="0" w:line="240" w:lineRule="auto"/>
              <w:ind w:right="-18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BA65F19" w14:textId="77777777" w:rsidR="00FA5F55" w:rsidRPr="000723CF" w:rsidRDefault="00FA5F55" w:rsidP="004C4A67">
            <w:pPr>
              <w:spacing w:after="0" w:line="240" w:lineRule="auto"/>
              <w:ind w:right="-1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.46</w:t>
            </w:r>
          </w:p>
          <w:p w14:paraId="489B1541" w14:textId="77777777" w:rsidR="00FA5F55" w:rsidRPr="000723CF" w:rsidRDefault="00FA5F55" w:rsidP="004C4A67">
            <w:pPr>
              <w:spacing w:after="0" w:line="240" w:lineRule="auto"/>
              <w:ind w:right="-1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0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08B29EC" w14:textId="77777777" w:rsidR="00FA5F55" w:rsidRPr="000723CF" w:rsidRDefault="00FA5F55" w:rsidP="004C4A67">
            <w:pPr>
              <w:spacing w:after="0" w:line="240" w:lineRule="auto"/>
              <w:ind w:right="-44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36</w:t>
            </w:r>
          </w:p>
          <w:p w14:paraId="75D3E4E6" w14:textId="77777777" w:rsidR="00FA5F55" w:rsidRPr="000723CF" w:rsidRDefault="00FA5F55" w:rsidP="004C4A67">
            <w:pPr>
              <w:spacing w:after="0" w:line="240" w:lineRule="auto"/>
              <w:ind w:right="-44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D01452A" w14:textId="77777777" w:rsidR="00FA5F55" w:rsidRPr="000723CF" w:rsidRDefault="00FA5F55" w:rsidP="004C4A67">
            <w:pPr>
              <w:spacing w:after="0" w:line="240" w:lineRule="auto"/>
              <w:ind w:right="-33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38</w:t>
            </w:r>
          </w:p>
          <w:p w14:paraId="14C73A25" w14:textId="77777777" w:rsidR="00FA5F55" w:rsidRPr="000723CF" w:rsidRDefault="00FA5F55" w:rsidP="004C4A67">
            <w:pPr>
              <w:spacing w:after="0" w:line="240" w:lineRule="auto"/>
              <w:ind w:right="-33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A0E67C5" w14:textId="77777777" w:rsidR="00FA5F55" w:rsidRPr="000723CF" w:rsidRDefault="00FA5F55" w:rsidP="004C4A67">
            <w:pPr>
              <w:spacing w:after="0" w:line="240" w:lineRule="auto"/>
              <w:ind w:right="-2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80</w:t>
            </w:r>
          </w:p>
          <w:p w14:paraId="55AFD199" w14:textId="77777777" w:rsidR="00FA5F55" w:rsidRPr="000723CF" w:rsidRDefault="00FA5F55" w:rsidP="004C4A67">
            <w:pPr>
              <w:spacing w:after="0" w:line="240" w:lineRule="auto"/>
              <w:ind w:right="-2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71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5508BD09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.76</w:t>
            </w:r>
          </w:p>
          <w:p w14:paraId="4B48F609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138319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.24</w:t>
            </w:r>
          </w:p>
          <w:p w14:paraId="0C992908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C7CE4D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.68</w:t>
            </w:r>
          </w:p>
          <w:p w14:paraId="0E425B3C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3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2B2B8A2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.86</w:t>
            </w:r>
          </w:p>
          <w:p w14:paraId="3D61DC4B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E4D00FC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.27</w:t>
            </w:r>
          </w:p>
          <w:p w14:paraId="1B2BB84A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749A25B" w14:textId="77777777" w:rsidR="00FA5F55" w:rsidRPr="000723CF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.84</w:t>
            </w:r>
          </w:p>
          <w:p w14:paraId="5EE67518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A26F342" w14:textId="77777777" w:rsidR="00FA5F55" w:rsidRPr="000723CF" w:rsidRDefault="00FA5F55" w:rsidP="004C4A67">
            <w:pPr>
              <w:spacing w:after="0" w:line="240" w:lineRule="auto"/>
              <w:ind w:right="-1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.17</w:t>
            </w:r>
          </w:p>
          <w:p w14:paraId="534F0723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9D1B397" w14:textId="77777777" w:rsidR="00FA5F55" w:rsidRPr="00324A57" w:rsidRDefault="00FA5F55" w:rsidP="004C4A67">
            <w:pPr>
              <w:spacing w:after="0" w:line="240" w:lineRule="auto"/>
              <w:ind w:right="-210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hAnsi="Times New Roman" w:cs="Times New Roman"/>
                <w:b/>
                <w:bCs/>
                <w:color w:val="0000FF"/>
                <w:sz w:val="16"/>
                <w:szCs w:val="16"/>
              </w:rPr>
              <w:t>51.57</w:t>
            </w:r>
          </w:p>
          <w:p w14:paraId="1CE37496" w14:textId="77777777" w:rsidR="00FA5F55" w:rsidRPr="00324A57" w:rsidRDefault="00FA5F55" w:rsidP="004C4A67">
            <w:pPr>
              <w:spacing w:after="0" w:line="240" w:lineRule="auto"/>
              <w:ind w:right="-210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  <w:lang w:eastAsia="en-IN" w:bidi="hi-IN"/>
              </w:rPr>
            </w:pPr>
            <w:r w:rsidRPr="00324A57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  <w:lang w:eastAsia="en-IN" w:bidi="hi-IN"/>
              </w:rPr>
              <w:t>±</w:t>
            </w:r>
            <w:r w:rsidRPr="00324A57">
              <w:rPr>
                <w:rFonts w:ascii="Times New Roman" w:hAnsi="Times New Roman" w:cs="Times New Roman"/>
                <w:b/>
                <w:bCs/>
                <w:color w:val="0000FF"/>
                <w:sz w:val="16"/>
                <w:szCs w:val="16"/>
              </w:rPr>
              <w:t>1.6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CFC51F7" w14:textId="77777777" w:rsidR="00FA5F55" w:rsidRPr="000723CF" w:rsidRDefault="00FA5F55" w:rsidP="004C4A67">
            <w:pPr>
              <w:spacing w:after="0" w:line="240" w:lineRule="auto"/>
              <w:ind w:right="-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  <w:p w14:paraId="56E168C4" w14:textId="77777777" w:rsidR="00FA5F55" w:rsidRPr="000723CF" w:rsidRDefault="00FA5F55" w:rsidP="004C4A67">
            <w:pPr>
              <w:spacing w:after="0" w:line="240" w:lineRule="auto"/>
              <w:ind w:right="-7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center"/>
          </w:tcPr>
          <w:p w14:paraId="207D0098" w14:textId="77777777" w:rsidR="00FA5F55" w:rsidRPr="000723CF" w:rsidRDefault="00FA5F55" w:rsidP="004C4A67">
            <w:pPr>
              <w:spacing w:after="0" w:line="240" w:lineRule="auto"/>
              <w:ind w:right="-6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</w:t>
            </w:r>
          </w:p>
          <w:p w14:paraId="768C9571" w14:textId="77777777" w:rsidR="00FA5F55" w:rsidRPr="000723CF" w:rsidRDefault="00FA5F55" w:rsidP="004C4A67">
            <w:pPr>
              <w:spacing w:after="0" w:line="240" w:lineRule="auto"/>
              <w:ind w:right="-6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</w:t>
            </w:r>
            <w:r w:rsidRPr="0007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4E022C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0.07</w:t>
            </w:r>
          </w:p>
          <w:p w14:paraId="6DB5F7AC" w14:textId="77777777" w:rsidR="00FA5F55" w:rsidRPr="000723CF" w:rsidRDefault="00FA5F55" w:rsidP="004C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</w:pPr>
            <w:r w:rsidRPr="00072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hi-IN"/>
              </w:rPr>
              <w:t>±0.02</w:t>
            </w:r>
          </w:p>
        </w:tc>
      </w:tr>
    </w:tbl>
    <w:p w14:paraId="668AA66D" w14:textId="7A789C32" w:rsidR="004C4A67" w:rsidRDefault="004C4A67" w:rsidP="00DA499D">
      <w:bookmarkStart w:id="1" w:name="_GoBack"/>
      <w:bookmarkEnd w:id="0"/>
      <w:bookmarkEnd w:id="1"/>
    </w:p>
    <w:sectPr w:rsidR="004C4A67" w:rsidSect="00DA499D">
      <w:pgSz w:w="16838" w:h="11906" w:orient="landscape"/>
      <w:pgMar w:top="113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53407E" w14:textId="77777777" w:rsidR="006D70F9" w:rsidRDefault="006D70F9" w:rsidP="00324A57">
      <w:pPr>
        <w:spacing w:after="0" w:line="240" w:lineRule="auto"/>
      </w:pPr>
      <w:r>
        <w:separator/>
      </w:r>
    </w:p>
  </w:endnote>
  <w:endnote w:type="continuationSeparator" w:id="0">
    <w:p w14:paraId="1AB24545" w14:textId="77777777" w:rsidR="006D70F9" w:rsidRDefault="006D70F9" w:rsidP="00324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301F8" w14:textId="77777777" w:rsidR="006D70F9" w:rsidRDefault="006D70F9" w:rsidP="00324A57">
      <w:pPr>
        <w:spacing w:after="0" w:line="240" w:lineRule="auto"/>
      </w:pPr>
      <w:r>
        <w:separator/>
      </w:r>
    </w:p>
  </w:footnote>
  <w:footnote w:type="continuationSeparator" w:id="0">
    <w:p w14:paraId="1AE91180" w14:textId="77777777" w:rsidR="006D70F9" w:rsidRDefault="006D70F9" w:rsidP="00324A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33"/>
    <w:rsid w:val="002222DD"/>
    <w:rsid w:val="00324A57"/>
    <w:rsid w:val="00347F95"/>
    <w:rsid w:val="0045657C"/>
    <w:rsid w:val="004A62F2"/>
    <w:rsid w:val="004C4A67"/>
    <w:rsid w:val="005C46B1"/>
    <w:rsid w:val="006B0C33"/>
    <w:rsid w:val="006D70F9"/>
    <w:rsid w:val="006E0A40"/>
    <w:rsid w:val="00747C04"/>
    <w:rsid w:val="007E2E35"/>
    <w:rsid w:val="008338FD"/>
    <w:rsid w:val="008460F5"/>
    <w:rsid w:val="009A4EC1"/>
    <w:rsid w:val="009F7215"/>
    <w:rsid w:val="00BA211C"/>
    <w:rsid w:val="00BB22BD"/>
    <w:rsid w:val="00CB4D53"/>
    <w:rsid w:val="00DA499D"/>
    <w:rsid w:val="00E70F2C"/>
    <w:rsid w:val="00FA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E4E59"/>
  <w15:chartTrackingRefBased/>
  <w15:docId w15:val="{8D0AE57A-FCE0-4A65-8A0D-A1330E7C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F55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F55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5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55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A5F5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FA5F5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5F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5F55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24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A57"/>
  </w:style>
  <w:style w:type="paragraph" w:styleId="Footer">
    <w:name w:val="footer"/>
    <w:basedOn w:val="Normal"/>
    <w:link w:val="FooterChar"/>
    <w:uiPriority w:val="99"/>
    <w:unhideWhenUsed/>
    <w:rsid w:val="00324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3182</Words>
  <Characters>1814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Munjal</dc:creator>
  <cp:keywords/>
  <dc:description/>
  <cp:lastModifiedBy>Ashok Munjal</cp:lastModifiedBy>
  <cp:revision>5</cp:revision>
  <cp:lastPrinted>2018-10-25T07:41:00Z</cp:lastPrinted>
  <dcterms:created xsi:type="dcterms:W3CDTF">2018-11-02T07:08:00Z</dcterms:created>
  <dcterms:modified xsi:type="dcterms:W3CDTF">2019-02-06T07:44:00Z</dcterms:modified>
</cp:coreProperties>
</file>